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210" w:rsidRPr="00572D95" w:rsidRDefault="00C94D3C" w:rsidP="00C94D3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2D9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C5635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572D95">
        <w:rPr>
          <w:rFonts w:ascii="Times New Roman" w:hAnsi="Times New Roman" w:cs="Times New Roman"/>
          <w:b/>
          <w:sz w:val="24"/>
          <w:szCs w:val="24"/>
        </w:rPr>
        <w:t>: Table S</w:t>
      </w:r>
      <w:r w:rsidR="00CC5635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572D9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5635">
        <w:rPr>
          <w:rFonts w:ascii="Times New Roman" w:hAnsi="Times New Roman" w:cs="Times New Roman" w:hint="eastAsia"/>
          <w:b/>
          <w:sz w:val="24"/>
          <w:szCs w:val="24"/>
        </w:rPr>
        <w:t xml:space="preserve">Motor and cognitive </w:t>
      </w:r>
      <w:r w:rsidR="008512C0">
        <w:rPr>
          <w:rFonts w:ascii="Times New Roman" w:hAnsi="Times New Roman" w:cs="Times New Roman" w:hint="eastAsia"/>
          <w:b/>
          <w:sz w:val="24"/>
          <w:szCs w:val="24"/>
        </w:rPr>
        <w:t>developmental percentage</w:t>
      </w:r>
      <w:r w:rsidRPr="00572D95">
        <w:rPr>
          <w:rFonts w:ascii="Times New Roman" w:hAnsi="Times New Roman" w:cs="Times New Roman"/>
          <w:b/>
          <w:sz w:val="24"/>
          <w:szCs w:val="24"/>
        </w:rPr>
        <w:t xml:space="preserve"> (Efficacy set)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4"/>
        <w:gridCol w:w="2482"/>
        <w:gridCol w:w="2482"/>
        <w:gridCol w:w="2605"/>
      </w:tblGrid>
      <w:tr w:rsidR="007438CA" w:rsidRPr="00572D95" w:rsidTr="007473A0">
        <w:tc>
          <w:tcPr>
            <w:tcW w:w="2280" w:type="pct"/>
            <w:tcBorders>
              <w:bottom w:val="single" w:sz="4" w:space="0" w:color="auto"/>
            </w:tcBorders>
            <w:vAlign w:val="center"/>
          </w:tcPr>
          <w:p w:rsidR="00E702C7" w:rsidRPr="00572D95" w:rsidRDefault="00E702C7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:rsidR="00E702C7" w:rsidRPr="00572D95" w:rsidRDefault="00E702C7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Eutropin</w:t>
            </w:r>
            <w:proofErr w:type="spellEnd"/>
            <w:r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group (N=16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:rsidR="00E702C7" w:rsidRPr="00572D95" w:rsidRDefault="00E702C7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Comparator group (N=13)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vAlign w:val="center"/>
          </w:tcPr>
          <w:p w:rsidR="00E702C7" w:rsidRPr="00572D95" w:rsidRDefault="00A35F8E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="00E702C7" w:rsidRPr="00572D95">
              <w:rPr>
                <w:rFonts w:ascii="Times New Roman" w:hAnsi="Times New Roman" w:cs="Times New Roman"/>
                <w:sz w:val="21"/>
                <w:szCs w:val="21"/>
              </w:rPr>
              <w:t>ean difference</w:t>
            </w:r>
            <w:r w:rsidR="00165716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r w:rsidR="00E702C7"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(95% CI)</w:t>
            </w:r>
          </w:p>
        </w:tc>
      </w:tr>
      <w:tr w:rsidR="007473A0" w:rsidRPr="00165716" w:rsidTr="00165716">
        <w:tc>
          <w:tcPr>
            <w:tcW w:w="2280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9E69DD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Motor development, %</w:t>
            </w:r>
            <w:r w:rsidRPr="009E69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73A0" w:rsidRPr="00165716" w:rsidTr="00165716">
        <w:tc>
          <w:tcPr>
            <w:tcW w:w="2280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9E69DD">
            <w:pPr>
              <w:spacing w:line="480" w:lineRule="auto"/>
              <w:ind w:leftChars="150" w:left="300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38.8 (11.9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43.7 (16.0)</w:t>
            </w: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-4.9 (-15.6, 5.7)</w:t>
            </w:r>
          </w:p>
        </w:tc>
      </w:tr>
      <w:tr w:rsidR="007473A0" w:rsidRPr="00165716" w:rsidTr="00165716">
        <w:tc>
          <w:tcPr>
            <w:tcW w:w="2280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9E69DD">
            <w:pPr>
              <w:spacing w:line="480" w:lineRule="auto"/>
              <w:ind w:leftChars="150" w:left="300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Week 52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53.5 (14.4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51.1 (11.4)</w:t>
            </w: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2.3 (-7.7, 12.4)</w:t>
            </w:r>
          </w:p>
        </w:tc>
      </w:tr>
      <w:tr w:rsidR="007473A0" w:rsidRPr="00165716" w:rsidTr="00165716">
        <w:tc>
          <w:tcPr>
            <w:tcW w:w="2280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9E69DD">
            <w:pPr>
              <w:spacing w:line="480" w:lineRule="auto"/>
              <w:ind w:leftChars="150" w:left="300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Percentage of change</w:t>
            </w:r>
            <w:r w:rsidRPr="009E69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45.3 (44.1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34.7 (76.0)</w:t>
            </w: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10.6 (-39.4, 60.5)</w:t>
            </w:r>
          </w:p>
        </w:tc>
      </w:tr>
      <w:tr w:rsidR="007473A0" w:rsidRPr="00165716" w:rsidTr="00165716">
        <w:tc>
          <w:tcPr>
            <w:tcW w:w="2280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9E69DD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Cognitive development, %</w:t>
            </w:r>
            <w:r w:rsidRPr="009E69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73A0" w:rsidRPr="00165716" w:rsidTr="00165716">
        <w:tc>
          <w:tcPr>
            <w:tcW w:w="2280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9E69DD">
            <w:pPr>
              <w:spacing w:line="480" w:lineRule="auto"/>
              <w:ind w:leftChars="150" w:left="300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44.3 (18.8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56.4 (19.6)</w:t>
            </w: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-12.1 (-26.8, 2.5)</w:t>
            </w:r>
          </w:p>
        </w:tc>
      </w:tr>
      <w:tr w:rsidR="007473A0" w:rsidRPr="00165716" w:rsidTr="00165716">
        <w:tc>
          <w:tcPr>
            <w:tcW w:w="2280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9E69DD">
            <w:pPr>
              <w:spacing w:line="480" w:lineRule="auto"/>
              <w:ind w:leftChars="150" w:left="300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Week 52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64.9 (15.7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67.4 (14.2)</w:t>
            </w: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-2.5 (-14.0, 9.0)</w:t>
            </w:r>
          </w:p>
        </w:tc>
      </w:tr>
      <w:tr w:rsidR="007473A0" w:rsidRPr="00165716" w:rsidTr="00165716">
        <w:tc>
          <w:tcPr>
            <w:tcW w:w="2280" w:type="pct"/>
            <w:tcBorders>
              <w:top w:val="nil"/>
              <w:bottom w:val="single" w:sz="4" w:space="0" w:color="auto"/>
            </w:tcBorders>
            <w:vAlign w:val="center"/>
          </w:tcPr>
          <w:p w:rsidR="007473A0" w:rsidRPr="009E69DD" w:rsidRDefault="007473A0" w:rsidP="009E69DD">
            <w:pPr>
              <w:spacing w:line="480" w:lineRule="auto"/>
              <w:ind w:leftChars="150" w:left="300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Percentage of change</w:t>
            </w:r>
            <w:r w:rsidRPr="009E69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66.4 (71.3)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29.1 (39.4)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vAlign w:val="center"/>
          </w:tcPr>
          <w:p w:rsidR="007473A0" w:rsidRPr="009E69DD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69DD">
              <w:rPr>
                <w:rFonts w:ascii="Times New Roman" w:hAnsi="Times New Roman" w:cs="Times New Roman"/>
                <w:sz w:val="21"/>
                <w:szCs w:val="21"/>
              </w:rPr>
              <w:t>37.4 (-5.8, 80.5)</w:t>
            </w:r>
          </w:p>
        </w:tc>
      </w:tr>
    </w:tbl>
    <w:p w:rsidR="006659F2" w:rsidRDefault="006659F2" w:rsidP="00C94D3C">
      <w:pPr>
        <w:spacing w:after="0" w:line="480" w:lineRule="auto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Abbreviations: CI, confidence interval.</w:t>
      </w:r>
      <w:bookmarkStart w:id="0" w:name="_GoBack"/>
      <w:bookmarkEnd w:id="0"/>
    </w:p>
    <w:p w:rsidR="00E702C7" w:rsidRPr="00165716" w:rsidRDefault="00165716" w:rsidP="00C94D3C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165716">
        <w:rPr>
          <w:rFonts w:ascii="Times New Roman" w:hAnsi="Times New Roman" w:cs="Times New Roman"/>
          <w:sz w:val="21"/>
          <w:szCs w:val="21"/>
        </w:rPr>
        <w:t>Data are given as mean (SD) unless otherwise indicated.</w:t>
      </w:r>
    </w:p>
    <w:p w:rsidR="00E702C7" w:rsidRPr="00165716" w:rsidRDefault="00165716" w:rsidP="00C94D3C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165716">
        <w:rPr>
          <w:rFonts w:ascii="Times New Roman" w:hAnsi="Times New Roman" w:cs="Times New Roman"/>
          <w:sz w:val="21"/>
          <w:szCs w:val="21"/>
        </w:rPr>
        <w:t xml:space="preserve">* Difference is </w:t>
      </w:r>
      <w:proofErr w:type="spellStart"/>
      <w:r w:rsidRPr="00165716">
        <w:rPr>
          <w:rFonts w:ascii="Times New Roman" w:hAnsi="Times New Roman" w:cs="Times New Roman"/>
          <w:sz w:val="21"/>
          <w:szCs w:val="21"/>
        </w:rPr>
        <w:t>Eutropin</w:t>
      </w:r>
      <w:proofErr w:type="spellEnd"/>
      <w:r w:rsidRPr="00165716">
        <w:rPr>
          <w:rFonts w:ascii="Times New Roman" w:hAnsi="Times New Roman" w:cs="Times New Roman"/>
          <w:sz w:val="21"/>
          <w:szCs w:val="21"/>
        </w:rPr>
        <w:t xml:space="preserve"> group – comparator group.</w:t>
      </w:r>
    </w:p>
    <w:p w:rsidR="00165716" w:rsidRPr="00B11AF6" w:rsidRDefault="00165716" w:rsidP="00C94D3C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65716">
        <w:rPr>
          <w:rFonts w:ascii="Times New Roman" w:hAnsi="Times New Roman" w:cs="Times New Roman"/>
          <w:sz w:val="21"/>
          <w:szCs w:val="21"/>
          <w:vertAlign w:val="superscript"/>
        </w:rPr>
        <w:t>†</w:t>
      </w:r>
      <w:r w:rsidRPr="00165716">
        <w:rPr>
          <w:rFonts w:ascii="Times New Roman" w:hAnsi="Times New Roman" w:cs="Times New Roman"/>
          <w:sz w:val="21"/>
          <w:szCs w:val="21"/>
        </w:rPr>
        <w:t xml:space="preserve"> Motor and cognitive development % = {(developmental age/</w:t>
      </w:r>
      <w:r w:rsidRPr="00B11AF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hronological age) </w:t>
      </w:r>
      <w:r w:rsidR="00B11AF6" w:rsidRPr="00B11AF6">
        <w:rPr>
          <w:rFonts w:ascii="Times New Roman" w:hAnsi="Times New Roman" w:cs="Times New Roman"/>
          <w:color w:val="000000" w:themeColor="text1"/>
          <w:sz w:val="21"/>
          <w:szCs w:val="21"/>
        </w:rPr>
        <w:t>×</w:t>
      </w:r>
      <w:r w:rsidRPr="00B11AF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00}.</w:t>
      </w:r>
    </w:p>
    <w:p w:rsidR="00165716" w:rsidRPr="00B11AF6" w:rsidRDefault="00165716" w:rsidP="00C94D3C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11AF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‡</w:t>
      </w:r>
      <w:r w:rsidRPr="00B11AF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ercentage of change = [{(development at Week 52–development at baseline)/development at baseline} </w:t>
      </w:r>
      <w:r w:rsidR="00B11AF6" w:rsidRPr="00B11AF6">
        <w:rPr>
          <w:rFonts w:ascii="Times New Roman" w:hAnsi="Times New Roman" w:cs="Times New Roman"/>
          <w:color w:val="000000" w:themeColor="text1"/>
          <w:sz w:val="21"/>
          <w:szCs w:val="21"/>
        </w:rPr>
        <w:t>×</w:t>
      </w:r>
      <w:r w:rsidRPr="00B11AF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00].</w:t>
      </w:r>
    </w:p>
    <w:p w:rsidR="000603BC" w:rsidRPr="00C94D3C" w:rsidRDefault="000603BC" w:rsidP="00C94D3C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</w:p>
    <w:sectPr w:rsidR="000603BC" w:rsidRPr="00C94D3C" w:rsidSect="00A35F8E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DDA" w:rsidRDefault="00D71DDA" w:rsidP="00165716">
      <w:pPr>
        <w:spacing w:after="0" w:line="240" w:lineRule="auto"/>
      </w:pPr>
      <w:r>
        <w:separator/>
      </w:r>
    </w:p>
  </w:endnote>
  <w:endnote w:type="continuationSeparator" w:id="0">
    <w:p w:rsidR="00D71DDA" w:rsidRDefault="00D71DDA" w:rsidP="00165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861321010"/>
      <w:docPartObj>
        <w:docPartGallery w:val="Page Numbers (Bottom of Page)"/>
        <w:docPartUnique/>
      </w:docPartObj>
    </w:sdtPr>
    <w:sdtEndPr/>
    <w:sdtContent>
      <w:p w:rsidR="00165716" w:rsidRPr="00165716" w:rsidRDefault="00165716" w:rsidP="00165716">
        <w:pPr>
          <w:pStyle w:val="a5"/>
          <w:jc w:val="center"/>
          <w:rPr>
            <w:rFonts w:ascii="Times New Roman" w:hAnsi="Times New Roman" w:cs="Times New Roman"/>
          </w:rPr>
        </w:pPr>
        <w:r w:rsidRPr="00165716">
          <w:rPr>
            <w:rFonts w:ascii="Times New Roman" w:hAnsi="Times New Roman" w:cs="Times New Roman"/>
          </w:rPr>
          <w:fldChar w:fldCharType="begin"/>
        </w:r>
        <w:r w:rsidRPr="00165716">
          <w:rPr>
            <w:rFonts w:ascii="Times New Roman" w:hAnsi="Times New Roman" w:cs="Times New Roman"/>
          </w:rPr>
          <w:instrText>PAGE   \* MERGEFORMAT</w:instrText>
        </w:r>
        <w:r w:rsidRPr="00165716">
          <w:rPr>
            <w:rFonts w:ascii="Times New Roman" w:hAnsi="Times New Roman" w:cs="Times New Roman"/>
          </w:rPr>
          <w:fldChar w:fldCharType="separate"/>
        </w:r>
        <w:r w:rsidR="006659F2" w:rsidRPr="006659F2">
          <w:rPr>
            <w:rFonts w:ascii="Times New Roman" w:hAnsi="Times New Roman" w:cs="Times New Roman"/>
            <w:noProof/>
            <w:lang w:val="ko-KR"/>
          </w:rPr>
          <w:t>1</w:t>
        </w:r>
        <w:r w:rsidRPr="00165716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DDA" w:rsidRDefault="00D71DDA" w:rsidP="00165716">
      <w:pPr>
        <w:spacing w:after="0" w:line="240" w:lineRule="auto"/>
      </w:pPr>
      <w:r>
        <w:separator/>
      </w:r>
    </w:p>
  </w:footnote>
  <w:footnote w:type="continuationSeparator" w:id="0">
    <w:p w:rsidR="00D71DDA" w:rsidRDefault="00D71DDA" w:rsidP="00165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D3C"/>
    <w:rsid w:val="000603BC"/>
    <w:rsid w:val="000D47C1"/>
    <w:rsid w:val="00165716"/>
    <w:rsid w:val="002459F5"/>
    <w:rsid w:val="00572D95"/>
    <w:rsid w:val="006659F2"/>
    <w:rsid w:val="006C37B8"/>
    <w:rsid w:val="007438CA"/>
    <w:rsid w:val="007473A0"/>
    <w:rsid w:val="008512C0"/>
    <w:rsid w:val="008E2D90"/>
    <w:rsid w:val="009077BA"/>
    <w:rsid w:val="009E69DD"/>
    <w:rsid w:val="00A35F8E"/>
    <w:rsid w:val="00B10451"/>
    <w:rsid w:val="00B11AF6"/>
    <w:rsid w:val="00C94D3C"/>
    <w:rsid w:val="00CB53E2"/>
    <w:rsid w:val="00CC5635"/>
    <w:rsid w:val="00CD5210"/>
    <w:rsid w:val="00D32F87"/>
    <w:rsid w:val="00D43DA9"/>
    <w:rsid w:val="00D71DDA"/>
    <w:rsid w:val="00E7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5716"/>
  </w:style>
  <w:style w:type="paragraph" w:styleId="a5">
    <w:name w:val="footer"/>
    <w:basedOn w:val="a"/>
    <w:link w:val="Char0"/>
    <w:uiPriority w:val="99"/>
    <w:unhideWhenUsed/>
    <w:rsid w:val="0016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5716"/>
  </w:style>
  <w:style w:type="character" w:styleId="a6">
    <w:name w:val="annotation reference"/>
    <w:basedOn w:val="a0"/>
    <w:uiPriority w:val="99"/>
    <w:semiHidden/>
    <w:unhideWhenUsed/>
    <w:rsid w:val="00B1045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1045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1045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1045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1045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104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1045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5716"/>
  </w:style>
  <w:style w:type="paragraph" w:styleId="a5">
    <w:name w:val="footer"/>
    <w:basedOn w:val="a"/>
    <w:link w:val="Char0"/>
    <w:uiPriority w:val="99"/>
    <w:unhideWhenUsed/>
    <w:rsid w:val="0016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5716"/>
  </w:style>
  <w:style w:type="character" w:styleId="a6">
    <w:name w:val="annotation reference"/>
    <w:basedOn w:val="a0"/>
    <w:uiPriority w:val="99"/>
    <w:semiHidden/>
    <w:unhideWhenUsed/>
    <w:rsid w:val="00B1045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1045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1045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1045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1045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104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1045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엄윤애/yaeom/생명과학.임상개발.DM/STAT팀</dc:creator>
  <cp:lastModifiedBy>엄윤애/yaeom/생명과학.임상개발.DM/STAT팀</cp:lastModifiedBy>
  <cp:revision>2</cp:revision>
  <dcterms:created xsi:type="dcterms:W3CDTF">2019-07-23T05:13:00Z</dcterms:created>
  <dcterms:modified xsi:type="dcterms:W3CDTF">2019-07-23T05:13:00Z</dcterms:modified>
</cp:coreProperties>
</file>